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color w:val="000000"/>
          <w:kern w:val="0"/>
          <w:szCs w:val="21"/>
        </w:rPr>
        <w:t xml:space="preserve">S1 Table. The class, accession number and source organnisms of the 101 GSTs that was used to construct the phylogenetic tree, including 24 </w:t>
      </w:r>
      <w:r>
        <w:rPr>
          <w:b/>
          <w:i/>
          <w:color w:val="000000"/>
          <w:kern w:val="0"/>
          <w:szCs w:val="21"/>
        </w:rPr>
        <w:t>Exophiala pisciphila</w:t>
      </w:r>
      <w:r>
        <w:rPr>
          <w:b/>
          <w:color w:val="000000"/>
          <w:kern w:val="0"/>
          <w:szCs w:val="21"/>
        </w:rPr>
        <w:t xml:space="preserve"> GSTs and 70 fungal proteins and other 7 full-length proteins from plants, animals, bacteria and nematod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373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 clas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ource organism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2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</w:t>
            </w:r>
            <w:bookmarkStart w:id="0" w:name="OLE_LINK4"/>
            <w:bookmarkStart w:id="1" w:name="OLE_LINK3"/>
            <w:r>
              <w:rPr>
                <w:sz w:val="18"/>
                <w:szCs w:val="18"/>
              </w:rPr>
              <w:t>_</w:t>
            </w:r>
            <w:bookmarkEnd w:id="0"/>
            <w:bookmarkEnd w:id="1"/>
            <w:r>
              <w:rPr>
                <w:sz w:val="18"/>
                <w:szCs w:val="18"/>
              </w:rPr>
              <w:t>002378175.1</w:t>
            </w:r>
          </w:p>
        </w:tc>
        <w:tc>
          <w:tcPr>
            <w:tcW w:w="37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lav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8635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kawachi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947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N6082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iospo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pollin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G1339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crophomin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haseoli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277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6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88171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pomb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Q56880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eophyllum trabe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D5099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fusicoccum parv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192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e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529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D0051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udoinia compniacen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5949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idul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4324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actylellin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aptoty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996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enorhabdit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leg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B9639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omo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apie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34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anthus caryophyll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0443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ticum aestiv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D6856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polar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orokinia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34054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l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tipitat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8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K2309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vire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45828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l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arneffe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48206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l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tipitat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D8612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polar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ay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D6717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polar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orokinia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30704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yrenopho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er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er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902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tabs>
                <w:tab w:val="clear" w:pos="420"/>
                <w:tab w:val="left" w:pos="645" w:leader="none"/>
              </w:tabs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Bγ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665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N6215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iospo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pollin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96121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urospo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rass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F15588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ycosphaerel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pulor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8757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Fusa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raminear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XP_66416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idul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8107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idul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5919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tabs>
                <w:tab w:val="clear" w:pos="420"/>
                <w:tab w:val="left" w:pos="626" w:leader="none"/>
              </w:tabs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idul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8788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sacch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mb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0921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izosaccharomyces pomb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984243.2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hby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gossypii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1284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acch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erevisi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2p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819791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ryz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21378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76508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nidul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6094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77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4313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tryotinia fuckelia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HK23903.1 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vire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K44330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trovirid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2986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xalic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V07338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igitat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6197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rysogen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R6460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utyp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N6769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iospo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pollin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6510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88298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sacch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mb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8851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chizosaccharomyc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mb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Q71536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gnaporthe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ryz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659301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yceliophtho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hermo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L0212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lare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ozoyen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Y9778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etarhiz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nisopli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F0985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ycosphaerel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pulor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K3979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spergil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ig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776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R6787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typ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ta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KJ8622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_01687717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orogloeops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41292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arvibacul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vamentivoran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2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_00192556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ethylobacte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pul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H4562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aracoccidioid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brasilien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17076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rthroderm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ypse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F3523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letotrichum higginsianu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045069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ctr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aematococ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4854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6017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6712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721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804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N62413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iosporium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llin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8454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853521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Zymoseptori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ritic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xin1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6229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phiala pisciphi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Y52537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xophial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ermatitid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FW15805.1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ccidioid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sadasii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3065220.1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ccidioide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sadas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14:00Z</dcterms:created>
  <dc:creator>微软用户</dc:creator>
  <dc:description/>
  <cp:keywords/>
  <dc:language>en-US</dc:language>
  <cp:lastModifiedBy>微软用户</cp:lastModifiedBy>
  <dcterms:modified xsi:type="dcterms:W3CDTF">2015-01-30T02:15:00Z</dcterms:modified>
  <cp:revision>2</cp:revision>
  <dc:subject/>
  <dc:title/>
</cp:coreProperties>
</file>